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F76AA" w14:textId="2D4337A2" w:rsidR="008B1730" w:rsidRPr="005B3522" w:rsidRDefault="00D22591" w:rsidP="008B1730">
      <w:pPr>
        <w:pStyle w:val="SMText"/>
        <w:ind w:firstLine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Extended Data Table </w:t>
      </w:r>
      <w:r w:rsidR="008B1730" w:rsidRPr="00795F3F">
        <w:rPr>
          <w:rFonts w:ascii="Arial" w:hAnsi="Arial" w:cs="Arial"/>
          <w:b/>
          <w:color w:val="000000" w:themeColor="text1"/>
          <w:sz w:val="22"/>
          <w:szCs w:val="22"/>
        </w:rPr>
        <w:t xml:space="preserve">2: </w:t>
      </w:r>
      <w:r w:rsidR="00795F3F" w:rsidRPr="00795F3F">
        <w:rPr>
          <w:rFonts w:ascii="Arial" w:hAnsi="Arial" w:cs="Arial"/>
          <w:b/>
          <w:color w:val="000000" w:themeColor="text1"/>
          <w:sz w:val="22"/>
          <w:szCs w:val="22"/>
        </w:rPr>
        <w:t>C</w:t>
      </w:r>
      <w:r w:rsidR="008B1730" w:rsidRPr="00795F3F">
        <w:rPr>
          <w:rFonts w:ascii="Arial" w:hAnsi="Arial" w:cs="Arial"/>
          <w:b/>
          <w:color w:val="000000" w:themeColor="text1"/>
          <w:sz w:val="22"/>
          <w:szCs w:val="22"/>
        </w:rPr>
        <w:t>onstructs used in this study</w:t>
      </w:r>
      <w:r w:rsidR="008B1730" w:rsidRPr="00795F3F">
        <w:rPr>
          <w:rFonts w:ascii="Arial" w:hAnsi="Arial" w:cs="Arial"/>
          <w:b/>
          <w:bCs/>
          <w:color w:val="000000" w:themeColor="text1"/>
          <w:sz w:val="22"/>
          <w:szCs w:val="22"/>
        </w:rPr>
        <w:br/>
      </w:r>
    </w:p>
    <w:tbl>
      <w:tblPr>
        <w:tblpPr w:leftFromText="180" w:rightFromText="180" w:vertAnchor="text" w:tblpY="1"/>
        <w:tblOverlap w:val="never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4536"/>
        <w:gridCol w:w="1276"/>
        <w:gridCol w:w="1213"/>
      </w:tblGrid>
      <w:tr w:rsidR="008B1730" w:rsidRPr="00CA610B" w14:paraId="64E9B4BD" w14:textId="77777777" w:rsidTr="00F31E70">
        <w:trPr>
          <w:trHeight w:val="580"/>
        </w:trPr>
        <w:tc>
          <w:tcPr>
            <w:tcW w:w="6511" w:type="dxa"/>
            <w:gridSpan w:val="2"/>
            <w:shd w:val="clear" w:color="auto" w:fill="D9D9D9" w:themeFill="background1" w:themeFillShade="D9"/>
            <w:vAlign w:val="center"/>
          </w:tcPr>
          <w:p w14:paraId="28A0C0DD" w14:textId="77777777" w:rsidR="008B1730" w:rsidRPr="00CA610B" w:rsidRDefault="008B1730" w:rsidP="00112D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610B">
              <w:rPr>
                <w:rFonts w:ascii="Arial" w:hAnsi="Arial" w:cs="Arial"/>
                <w:color w:val="000000" w:themeColor="text1"/>
                <w:sz w:val="22"/>
                <w:szCs w:val="22"/>
              </w:rPr>
              <w:t>Construct description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3A13A88A" w14:textId="77777777" w:rsidR="008B1730" w:rsidRPr="00CA610B" w:rsidRDefault="008B1730" w:rsidP="00112D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610B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nal ref.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  <w:hideMark/>
          </w:tcPr>
          <w:p w14:paraId="1F359033" w14:textId="77777777" w:rsidR="008B1730" w:rsidRPr="00CA610B" w:rsidRDefault="008B1730" w:rsidP="00112D7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A610B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</w:t>
            </w:r>
          </w:p>
        </w:tc>
      </w:tr>
      <w:tr w:rsidR="00FD3AB0" w:rsidRPr="00CA610B" w14:paraId="705EC3A8" w14:textId="77777777" w:rsidTr="00F31E70">
        <w:trPr>
          <w:trHeight w:val="77"/>
        </w:trPr>
        <w:tc>
          <w:tcPr>
            <w:tcW w:w="9000" w:type="dxa"/>
            <w:gridSpan w:val="4"/>
            <w:vAlign w:val="center"/>
          </w:tcPr>
          <w:p w14:paraId="321BD247" w14:textId="5375734D" w:rsidR="00FD3AB0" w:rsidRPr="00FD3AB0" w:rsidRDefault="00992C23" w:rsidP="00112D74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ase</w:t>
            </w:r>
            <w:r w:rsidR="00FD3AB0" w:rsidRPr="00FD3AB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constructs</w:t>
            </w:r>
          </w:p>
        </w:tc>
      </w:tr>
      <w:tr w:rsidR="008B1730" w:rsidRPr="00CA610B" w14:paraId="082E2198" w14:textId="77777777" w:rsidTr="00F31E70">
        <w:trPr>
          <w:trHeight w:val="77"/>
        </w:trPr>
        <w:tc>
          <w:tcPr>
            <w:tcW w:w="1975" w:type="dxa"/>
            <w:vAlign w:val="center"/>
          </w:tcPr>
          <w:p w14:paraId="0F7E8E2B" w14:textId="3610F303" w:rsidR="008B1730" w:rsidRPr="00CA610B" w:rsidRDefault="00AB5C4E" w:rsidP="00112D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520C31E" w14:textId="38308C1E" w:rsidR="008B1730" w:rsidRPr="00CA610B" w:rsidRDefault="00F35869" w:rsidP="00112D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P64-based vector containing epitope-tagged mini-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residues xx-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y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human GABRA1). The N-terminal tail contains an HA epitope and glycosylation site; the C-terminal tail contains a 3X-FLAG epitope. </w:t>
            </w:r>
            <w:r w:rsidR="00E56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stop codon was changed to TAA (ochre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A11EA" w14:textId="34C83C26" w:rsidR="008B1730" w:rsidRPr="00CA610B" w:rsidRDefault="00E56D33" w:rsidP="00112D7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2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47CF0C9" w14:textId="28564FD3" w:rsidR="008B1730" w:rsidRPr="00CA610B" w:rsidRDefault="00E21695" w:rsidP="00112D7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a, 1b, 1c, </w:t>
            </w:r>
            <w:r w:rsidR="00992C2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a, 2c, 2d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1c, EDF1e</w:t>
            </w:r>
          </w:p>
        </w:tc>
      </w:tr>
      <w:tr w:rsidR="008B1730" w:rsidRPr="00CA610B" w14:paraId="08E1FEC1" w14:textId="77777777" w:rsidTr="00F31E70">
        <w:trPr>
          <w:trHeight w:val="77"/>
        </w:trPr>
        <w:tc>
          <w:tcPr>
            <w:tcW w:w="1975" w:type="dxa"/>
            <w:vAlign w:val="center"/>
          </w:tcPr>
          <w:p w14:paraId="6CCB7E23" w14:textId="33A36555" w:rsidR="008B1730" w:rsidRPr="00CA610B" w:rsidRDefault="00AB5C4E" w:rsidP="00112D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TS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5B2EE36" w14:textId="2BAAECD8" w:rsidR="008B1730" w:rsidRPr="00CA610B" w:rsidRDefault="00F35869" w:rsidP="00112D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except the FLAG tag is replaced by the twin-strep tag (TST).</w:t>
            </w:r>
            <w:r w:rsidR="00E56D3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 stop codon was changed to TAA (ochre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9843A" w14:textId="3BD8684E" w:rsidR="008B1730" w:rsidRPr="00CA610B" w:rsidRDefault="00E56D33" w:rsidP="00112D7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2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7029385" w14:textId="521B4454" w:rsidR="008B1730" w:rsidRPr="00CA610B" w:rsidRDefault="00E21695" w:rsidP="00112D7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b, EDF1e</w:t>
            </w:r>
          </w:p>
        </w:tc>
      </w:tr>
      <w:tr w:rsidR="00E21695" w:rsidRPr="00CA610B" w14:paraId="7C15671C" w14:textId="77777777" w:rsidTr="00F31E70">
        <w:trPr>
          <w:trHeight w:val="77"/>
        </w:trPr>
        <w:tc>
          <w:tcPr>
            <w:tcW w:w="1975" w:type="dxa"/>
            <w:vAlign w:val="center"/>
          </w:tcPr>
          <w:p w14:paraId="02E1AEC7" w14:textId="6A851AAE" w:rsidR="00E21695" w:rsidRDefault="00E21695" w:rsidP="00E2169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2"/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1A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∆CL3-FLA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6FAB015" w14:textId="0F5D6FD6" w:rsidR="00E21695" w:rsidRDefault="00E21695" w:rsidP="00E2169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P64-based vector containing the thermostabilised turkey 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2"/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1A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which the third cytosolic loop has been shortened. Characterised in Chitwood et al., 2018, Cell, </w:t>
            </w:r>
            <w:r w:rsidRPr="00366FB0">
              <w:t xml:space="preserve"> </w:t>
            </w:r>
            <w:r w:rsidRPr="00366FB0">
              <w:rPr>
                <w:rFonts w:ascii="Arial" w:hAnsi="Arial" w:cs="Arial"/>
                <w:color w:val="000000" w:themeColor="text1"/>
                <w:sz w:val="18"/>
                <w:szCs w:val="18"/>
              </w:rPr>
              <w:t>175(6):1507-15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41DA6A" w14:textId="0E982A6E" w:rsidR="00E21695" w:rsidRPr="00CA610B" w:rsidRDefault="00E21695" w:rsidP="00E2169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6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B64FB9C" w14:textId="7EA06E96" w:rsidR="00E21695" w:rsidRDefault="00E21695" w:rsidP="00E2169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a, 1b, 1c, EDF1c, EDF1e</w:t>
            </w:r>
          </w:p>
        </w:tc>
      </w:tr>
      <w:tr w:rsidR="008B1730" w:rsidRPr="00CA610B" w14:paraId="348BE738" w14:textId="77777777" w:rsidTr="00F31E70">
        <w:trPr>
          <w:trHeight w:val="77"/>
        </w:trPr>
        <w:tc>
          <w:tcPr>
            <w:tcW w:w="1975" w:type="dxa"/>
            <w:vAlign w:val="center"/>
          </w:tcPr>
          <w:p w14:paraId="60F6F6BF" w14:textId="6176F75F" w:rsidR="008B1730" w:rsidRPr="00CA610B" w:rsidRDefault="00AB5C4E" w:rsidP="00112D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D64E5E9" w14:textId="128494E3" w:rsidR="008B1730" w:rsidRPr="00CA610B" w:rsidRDefault="00F35869" w:rsidP="00112D7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P64-based vector containing epitope-tagged full length human GABRA1. The C-terminal tail is appended with a 3XFLAG t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50465" w14:textId="3FFD189A" w:rsidR="008B1730" w:rsidRPr="00CA610B" w:rsidRDefault="001C55F7" w:rsidP="00112D7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9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1166E22" w14:textId="067485ED" w:rsidR="008B1730" w:rsidRPr="009C443F" w:rsidRDefault="00E21695" w:rsidP="00112D7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b, 1c, EDF1c, EDF1e</w:t>
            </w:r>
          </w:p>
        </w:tc>
      </w:tr>
      <w:tr w:rsidR="00FD3AB0" w:rsidRPr="00CA610B" w14:paraId="62981DF1" w14:textId="77777777" w:rsidTr="00F31E70">
        <w:trPr>
          <w:trHeight w:val="77"/>
        </w:trPr>
        <w:tc>
          <w:tcPr>
            <w:tcW w:w="1975" w:type="dxa"/>
            <w:vAlign w:val="center"/>
          </w:tcPr>
          <w:p w14:paraId="7F39F8FB" w14:textId="6F056D54" w:rsidR="00FD3AB0" w:rsidRPr="005B3522" w:rsidRDefault="00FD3AB0" w:rsidP="00FD3AB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TST-α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E11A37A" w14:textId="3D4B0595" w:rsidR="00FD3AB0" w:rsidRDefault="00FD3AB0" w:rsidP="00FD3AB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P64-based vector containing full length human GABRA1 with the twin-strep tag (TST) inserted downstream of the signal peptide.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B9678C" w14:textId="62ABDF75" w:rsidR="00FD3AB0" w:rsidRPr="00CA610B" w:rsidRDefault="005B3522" w:rsidP="00FD3AB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4C632D0" w14:textId="00316841" w:rsidR="00FD3AB0" w:rsidRPr="009C443F" w:rsidRDefault="00FD3AB0" w:rsidP="00FD3AB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b</w:t>
            </w:r>
          </w:p>
        </w:tc>
      </w:tr>
      <w:tr w:rsidR="00E21695" w:rsidRPr="00CA610B" w14:paraId="56856074" w14:textId="77777777" w:rsidTr="00F31E70">
        <w:trPr>
          <w:trHeight w:val="77"/>
        </w:trPr>
        <w:tc>
          <w:tcPr>
            <w:tcW w:w="1975" w:type="dxa"/>
            <w:vAlign w:val="center"/>
          </w:tcPr>
          <w:p w14:paraId="76321327" w14:textId="7D722B37" w:rsidR="00E21695" w:rsidRPr="005B3522" w:rsidRDefault="00E21695" w:rsidP="00E2169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TST-Rho-Ex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A15A7C4" w14:textId="37C99A6A" w:rsidR="00E21695" w:rsidRPr="00CA610B" w:rsidRDefault="001B2AD9" w:rsidP="00E2169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ne block coding for R</w:t>
            </w:r>
            <w:r w:rsid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odopsin extended at the N-terminus with a signal sequence, twin-strep tag (TST) and translocated soluble domain. Described in </w:t>
            </w:r>
            <w:proofErr w:type="spellStart"/>
            <w:r w:rsid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>Smalinskaite</w:t>
            </w:r>
            <w:proofErr w:type="spellEnd"/>
            <w:r w:rsid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22, Nature, </w:t>
            </w:r>
            <w:r w:rsidR="00E21695" w:rsidRPr="00264DCE">
              <w:rPr>
                <w:rFonts w:ascii="Arial" w:hAnsi="Arial" w:cs="Arial"/>
                <w:color w:val="000000" w:themeColor="text1"/>
                <w:sz w:val="18"/>
                <w:szCs w:val="18"/>
              </w:rPr>
              <w:t>611(7934):161-166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D1F9EC" w14:textId="62FC9B10" w:rsidR="00E21695" w:rsidRPr="00CA610B" w:rsidRDefault="001B2AD9" w:rsidP="00E2169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K16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Block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16DA5FB" w14:textId="761A4920" w:rsidR="00E21695" w:rsidRPr="00CA610B" w:rsidRDefault="00E21695" w:rsidP="00E2169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b</w:t>
            </w:r>
          </w:p>
        </w:tc>
      </w:tr>
      <w:tr w:rsidR="00992C23" w:rsidRPr="00CA610B" w14:paraId="40D66B76" w14:textId="77777777" w:rsidTr="00F31E70">
        <w:trPr>
          <w:trHeight w:val="77"/>
        </w:trPr>
        <w:tc>
          <w:tcPr>
            <w:tcW w:w="1975" w:type="dxa"/>
            <w:vAlign w:val="center"/>
          </w:tcPr>
          <w:p w14:paraId="3E17BC49" w14:textId="29C9B1E6" w:rsidR="00992C23" w:rsidRPr="005B3522" w:rsidRDefault="00992C23" w:rsidP="00992C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Mini-</w:t>
            </w: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2"/>
            </w: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2-3xFLA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F9F11CB" w14:textId="7CCCDF8D" w:rsidR="00992C23" w:rsidRDefault="00992C23" w:rsidP="00992C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P64-based vector containing epitope-tagged mini-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2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 (residues xx-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y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human GABRB2). The N-terminal tail contains an HA epitope and glycosylation site; the C-terminal tail contains a 3X-FLAG epitop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7A57FD" w14:textId="53C365F3" w:rsidR="00992C23" w:rsidRPr="00CA610B" w:rsidRDefault="00992C23" w:rsidP="00992C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1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48E4413" w14:textId="3A4D2185" w:rsidR="00992C23" w:rsidRDefault="00992C23" w:rsidP="00992C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a</w:t>
            </w:r>
          </w:p>
        </w:tc>
      </w:tr>
      <w:tr w:rsidR="00992C23" w:rsidRPr="00CA610B" w14:paraId="358987C4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3C3F142" w14:textId="6B31AF36" w:rsidR="00992C23" w:rsidRPr="005B3522" w:rsidRDefault="00992C23" w:rsidP="00992C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TST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F0B55FA" w14:textId="10F43C6E" w:rsidR="00992C23" w:rsidRPr="00CA610B" w:rsidRDefault="00112D74" w:rsidP="00992C2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MEM35A (NACHO) in the pCDNA5.1 vector with a C-terminal twin-step tag (TST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E5255" w14:textId="01FA7885" w:rsidR="00992C23" w:rsidRPr="00CA610B" w:rsidRDefault="00112D74" w:rsidP="00992C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4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1D939C1" w14:textId="4DF40EAD" w:rsidR="00992C23" w:rsidRPr="00CA610B" w:rsidRDefault="00F31E70" w:rsidP="00992C2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d, </w:t>
            </w:r>
            <w:r w:rsidR="006B72F0">
              <w:rPr>
                <w:rFonts w:ascii="Arial" w:hAnsi="Arial" w:cs="Arial"/>
                <w:color w:val="000000" w:themeColor="text1"/>
                <w:sz w:val="18"/>
                <w:szCs w:val="18"/>
              </w:rPr>
              <w:t>4b</w:t>
            </w:r>
          </w:p>
        </w:tc>
      </w:tr>
      <w:tr w:rsidR="00422FD0" w:rsidRPr="00CA610B" w14:paraId="103D0A73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4259E690" w14:textId="743C2A25" w:rsidR="00422FD0" w:rsidRPr="005B3522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TST (102A,103A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DEEEE25" w14:textId="543345AB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MEM35A (NACHO) in the pCDNA5.1 vector with a C-terminal twin-step tag (TST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2AE07" w14:textId="7C26B23A" w:rsidR="00422FD0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6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D4AF8F2" w14:textId="1EBE57C4" w:rsidR="00422FD0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b</w:t>
            </w:r>
          </w:p>
        </w:tc>
      </w:tr>
      <w:tr w:rsidR="00422FD0" w:rsidRPr="00CA610B" w14:paraId="04F9EB05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CCB64C1" w14:textId="4D478BB4" w:rsidR="00422FD0" w:rsidRPr="005B3522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TST (12A,120A,121A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1E53ED1" w14:textId="49025D95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MEM35A (NACHO) in the pCDNA5.1 vector with a C-terminal twin-step tag (TST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A7B7C2" w14:textId="2EF9A141" w:rsidR="00422FD0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7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7417387" w14:textId="2744B613" w:rsidR="00422FD0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b</w:t>
            </w:r>
          </w:p>
        </w:tc>
      </w:tr>
      <w:tr w:rsidR="00422FD0" w:rsidRPr="00CA610B" w14:paraId="77CA0D7B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24E43038" w14:textId="26D3EE7C" w:rsidR="00422FD0" w:rsidRPr="005B3522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522"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11A97A1" w14:textId="2B70D8AD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37D9AC" w14:textId="23351F38" w:rsidR="00422FD0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DA681AF" w14:textId="47FB6DED" w:rsidR="00422FD0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, 4a</w:t>
            </w:r>
          </w:p>
        </w:tc>
      </w:tr>
      <w:tr w:rsidR="00422FD0" w:rsidRPr="00CA610B" w14:paraId="25A6EC56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59896681" w14:textId="57CFAFA6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HRNA7-3xFLAG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72E3D28" w14:textId="06916175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5.1 vector containing human CHRNA7 containing a C-terminal 3xFLAG t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ECD64A" w14:textId="0F824DDF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2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FE5958B" w14:textId="05A8CC0E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2c</w:t>
            </w:r>
          </w:p>
        </w:tc>
      </w:tr>
      <w:tr w:rsidR="00422FD0" w:rsidRPr="00CA610B" w14:paraId="49CCB460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1A5218DD" w14:textId="5498539C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HR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TST-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α1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90A748" w14:textId="73BAD288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don-optimised </w:t>
            </w:r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GABA</w:t>
            </w:r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 </w:t>
            </w:r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1"/>
            </w:r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sidues 28-456 preceded by the chicken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PTP</w:t>
            </w:r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>σ</w:t>
            </w:r>
            <w:proofErr w:type="spellEnd"/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ecretion signal peptide (MGILPSPGMPALLSLVSLLSVLLMGCVA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secretion leader sequence (ETG), the twin-strep tag (TST), and GGS linker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6E5C8E" w14:textId="0B86A21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6E1A6E6" w14:textId="34AE9E62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 EDF6</w:t>
            </w:r>
          </w:p>
        </w:tc>
      </w:tr>
      <w:tr w:rsidR="00422FD0" w:rsidRPr="00CA610B" w14:paraId="1D189C68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471D75B4" w14:textId="1087662D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HR-NACHO-1D4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0395594" w14:textId="18D2DC05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don-optimised </w:t>
            </w:r>
            <w:r w:rsidRPr="00E216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uma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MEM35A (NACHO) appended with a linker (GGSGGSGGS) and Rho-1D4 at the C-terminu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94EAC7" w14:textId="4703E58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5FFB03A" w14:textId="4CA0408B" w:rsidR="00422FD0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 EDF6</w:t>
            </w:r>
          </w:p>
        </w:tc>
      </w:tr>
      <w:tr w:rsidR="00422FD0" w:rsidRPr="00CA610B" w14:paraId="4FAA5EA0" w14:textId="77777777" w:rsidTr="00F31E70">
        <w:trPr>
          <w:trHeight w:val="127"/>
        </w:trPr>
        <w:tc>
          <w:tcPr>
            <w:tcW w:w="9000" w:type="dxa"/>
            <w:gridSpan w:val="4"/>
            <w:vAlign w:val="center"/>
          </w:tcPr>
          <w:p w14:paraId="4ABCFFB3" w14:textId="6D13277C" w:rsidR="00422FD0" w:rsidRPr="00FD3AB0" w:rsidRDefault="00422FD0" w:rsidP="00422FD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D3AB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ini-α1 folding mutants</w:t>
            </w:r>
          </w:p>
        </w:tc>
      </w:tr>
      <w:tr w:rsidR="00422FD0" w:rsidRPr="00CA610B" w14:paraId="29F3C2E7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1FFCDAA1" w14:textId="202E4AF6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C234W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25C183F" w14:textId="78265984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1B06D8" w14:textId="7546B40D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3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1E28421" w14:textId="1D7ECC3A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a</w:t>
            </w:r>
          </w:p>
        </w:tc>
      </w:tr>
      <w:tr w:rsidR="00422FD0" w:rsidRPr="00CA610B" w14:paraId="73589EAE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035CF370" w14:textId="44BEBB16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V238W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FF3CA49" w14:textId="4062D278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A407A4" w14:textId="2560E361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3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DC61677" w14:textId="190B9F79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a</w:t>
            </w:r>
          </w:p>
        </w:tc>
      </w:tr>
      <w:tr w:rsidR="00422FD0" w:rsidRPr="00CA610B" w14:paraId="17BF44C7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3AFD90A" w14:textId="51B7094B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T262W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262015" w14:textId="38F47DFB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A9C275" w14:textId="6A77223D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3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495F405" w14:textId="693DC2D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a</w:t>
            </w:r>
          </w:p>
        </w:tc>
      </w:tr>
      <w:tr w:rsidR="00422FD0" w:rsidRPr="00CA610B" w14:paraId="6DE6F0BD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8D23DA6" w14:textId="6189B058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S396W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493DC53" w14:textId="7415A5D1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783FE1" w14:textId="64951372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4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B3791F4" w14:textId="7CA60C08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a</w:t>
            </w:r>
          </w:p>
        </w:tc>
      </w:tr>
      <w:tr w:rsidR="00422FD0" w:rsidRPr="00CA610B" w14:paraId="144DF377" w14:textId="77777777" w:rsidTr="00F31E70">
        <w:trPr>
          <w:trHeight w:val="127"/>
        </w:trPr>
        <w:tc>
          <w:tcPr>
            <w:tcW w:w="9000" w:type="dxa"/>
            <w:gridSpan w:val="4"/>
            <w:vAlign w:val="center"/>
          </w:tcPr>
          <w:p w14:paraId="0EFCD397" w14:textId="0F6FFA41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D3AB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ini-α1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mber</w:t>
            </w:r>
            <w:r w:rsidRPr="00FD3AB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mutants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for photo-crosslinking</w:t>
            </w:r>
          </w:p>
        </w:tc>
      </w:tr>
      <w:tr w:rsidR="00422FD0" w:rsidRPr="00CA610B" w14:paraId="763B663C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4EEC3786" w14:textId="2E5CBB5C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Y225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1AEAA4" w14:textId="54E2D2C4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A8830C" w14:textId="7420C06A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7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1B84BA8" w14:textId="299C6FD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1A35A6D8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2946FED0" w14:textId="2AA7E2DF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I228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AA2BB5" w14:textId="1CBC93D4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B96CB" w14:textId="4661A29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7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EB4D3FF" w14:textId="6F35592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5CB27398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7A1263B8" w14:textId="1C43AE8E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C234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E8870DF" w14:textId="097FF1B4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5EEB8F" w14:textId="573B62A1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3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B7FB0E8" w14:textId="6CA92565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79546184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29B1C6D3" w14:textId="05B75CFB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L240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4256299" w14:textId="0C683706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4482C" w14:textId="11F9340A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B91897D" w14:textId="300C8ECD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33FC8D0A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2C462C62" w14:textId="204E1191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L247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B217ED9" w14:textId="1513903D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0C1D1A" w14:textId="6B5F36A5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EC55938" w14:textId="6CCF12B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3714AC00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0BDB715" w14:textId="7C747FF8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V252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9255B72" w14:textId="2A912A56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3214CF" w14:textId="7E938579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3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1550E5D" w14:textId="5F0E7BF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3409F55F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C0A589D" w14:textId="6B8C3EEC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V257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3F66BE7" w14:textId="1E11E53C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967A45" w14:textId="0E86349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1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ADDA4D9" w14:textId="49B72353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07D7B6D7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125AA0A3" w14:textId="0312ABFB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F258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9D13AB2" w14:textId="2F93E6EB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C5A252" w14:textId="5B4BB95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1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AF0ED97" w14:textId="11D30A83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6A103E04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0547CFB3" w14:textId="1C5E479B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V260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EF7BD7A" w14:textId="580EA115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2CB4AE" w14:textId="3F5A4ED8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3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B1C5C5D" w14:textId="6846F185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6DE8F90B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53C5FA7" w14:textId="5A1879F5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L264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82E562B" w14:textId="7B0869DF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AC9AEB" w14:textId="6C3A4B3A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1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CC00767" w14:textId="04AC626C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5B85CED9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0D55401D" w14:textId="6D09F77D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L269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A894BB7" w14:textId="7F4B1758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A6148" w14:textId="6DE45E7E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1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4E2CAAB" w14:textId="64487A4F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31B45E63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708D8668" w14:textId="32687005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I271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06A35C0" w14:textId="5E4D2F96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9CC4DF" w14:textId="3AE9BBBD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1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A394260" w14:textId="4B8927ED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2C18AC65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F95B9B4" w14:textId="6E04A869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R274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E022201" w14:textId="70CE994A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DF64B2" w14:textId="0712CEC2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F26BC76" w14:textId="4C311113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c, EDF4</w:t>
            </w:r>
          </w:p>
        </w:tc>
      </w:tr>
      <w:tr w:rsidR="00422FD0" w:rsidRPr="00CA610B" w14:paraId="4DAB30FB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499A7B01" w14:textId="3EC05AD7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Y294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66DA6CF" w14:textId="035F4724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53E0B" w14:textId="70F5939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94A2CF3" w14:textId="1E67BA55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c, EDF4</w:t>
            </w:r>
          </w:p>
        </w:tc>
      </w:tr>
      <w:tr w:rsidR="00422FD0" w:rsidRPr="00CA610B" w14:paraId="19AF8DAE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B82EAB2" w14:textId="068F8BD7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F298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8727C84" w14:textId="27487077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1FA33A" w14:textId="556840A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3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7C5C8A8" w14:textId="0C64134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3795A9D5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7EDB0BF9" w14:textId="182AEF3B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L301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4673F67" w14:textId="3F96925B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F81447" w14:textId="3F1001C9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4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32EDB09" w14:textId="12C929CA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c, EDF4</w:t>
            </w:r>
          </w:p>
        </w:tc>
      </w:tr>
      <w:tr w:rsidR="00422FD0" w:rsidRPr="00CA610B" w14:paraId="2BACB97E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03A127C0" w14:textId="42285DE9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L309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87EB349" w14:textId="794B2F8F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0DCC0" w14:textId="6A143D62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F117471" w14:textId="6254B2B8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c, EDF4</w:t>
            </w:r>
          </w:p>
        </w:tc>
      </w:tr>
      <w:tr w:rsidR="00422FD0" w:rsidRPr="00CA610B" w14:paraId="2F612A02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1C54D138" w14:textId="2583C10E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I398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CEB1EE4" w14:textId="22EAB3B7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D10F4" w14:textId="6B796011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75051DC" w14:textId="66593AA5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795DDE72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D955456" w14:textId="4A91F181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F404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4D13745" w14:textId="6117785D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42053F" w14:textId="653C4C3B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4CFF7AF" w14:textId="082BCB2C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5851D31D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212BAE82" w14:textId="5BEABD46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L409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3D264B4" w14:textId="72B3ECAA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6E1F10" w14:textId="2D87D8A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0AA8233" w14:textId="131E1ACC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48E7F9A1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561CF1A6" w14:textId="576C1758" w:rsidR="00422FD0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 (Y411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F6F5FA6" w14:textId="343F443D" w:rsidR="00422FD0" w:rsidRPr="00CA610B" w:rsidRDefault="00422FD0" w:rsidP="00422FD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ckbone is same as  Mini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-α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3xFLAG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B51DD2" w14:textId="047004E0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08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545FC2B" w14:textId="04F6C65A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DF4</w:t>
            </w:r>
          </w:p>
        </w:tc>
      </w:tr>
      <w:tr w:rsidR="00422FD0" w:rsidRPr="00CA610B" w14:paraId="7C944295" w14:textId="77777777" w:rsidTr="00F31E70">
        <w:trPr>
          <w:trHeight w:val="127"/>
        </w:trPr>
        <w:tc>
          <w:tcPr>
            <w:tcW w:w="9000" w:type="dxa"/>
            <w:gridSpan w:val="4"/>
            <w:vAlign w:val="center"/>
          </w:tcPr>
          <w:p w14:paraId="758B504B" w14:textId="03587E9A" w:rsidR="00422FD0" w:rsidRPr="00CA610B" w:rsidRDefault="00422FD0" w:rsidP="00422FD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ACHO</w:t>
            </w:r>
            <w:r w:rsidRPr="00FD3AB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mber</w:t>
            </w:r>
            <w:r w:rsidRPr="00FD3AB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mutants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for photo-crosslinking</w:t>
            </w:r>
          </w:p>
        </w:tc>
      </w:tr>
      <w:tr w:rsidR="005B3522" w:rsidRPr="00CA610B" w14:paraId="6E08C4AA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5072FC76" w14:textId="4D27BED5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L18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4C183A" w14:textId="08D0D44A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4A4F5A" w14:textId="4E6CC55E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5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DD2E0DA" w14:textId="3DDC809D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, 4a</w:t>
            </w:r>
          </w:p>
        </w:tc>
      </w:tr>
      <w:tr w:rsidR="005B3522" w:rsidRPr="00CA610B" w14:paraId="07E6049A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5F1D831E" w14:textId="4F3EDC3A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V21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A3C083E" w14:textId="39938B11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4ED0B" w14:textId="6C4AD786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05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9D69385" w14:textId="0E3B3368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, 4a</w:t>
            </w:r>
          </w:p>
        </w:tc>
      </w:tr>
      <w:tr w:rsidR="005B3522" w:rsidRPr="00CA610B" w14:paraId="262A52A3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17CF11F" w14:textId="102FDCD9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S38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13B0A15" w14:textId="17382FED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E769C" w14:textId="61934853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07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D19143D" w14:textId="6A4A7EF4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</w:t>
            </w:r>
          </w:p>
        </w:tc>
      </w:tr>
      <w:tr w:rsidR="005B3522" w:rsidRPr="00CA610B" w14:paraId="568BE037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5FA1143C" w14:textId="46F53892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Y47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1921C89" w14:textId="48882263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5D8C56" w14:textId="299C18A4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0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8DD8D8B" w14:textId="646A1BE6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, 4a</w:t>
            </w:r>
          </w:p>
        </w:tc>
      </w:tr>
      <w:tr w:rsidR="005B3522" w:rsidRPr="00CA610B" w14:paraId="0117254E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F485361" w14:textId="55BD3BF7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K55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4B39ADC" w14:textId="57B264C5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48D60B" w14:textId="71D0C4F0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0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A4841F5" w14:textId="71201030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, 4a</w:t>
            </w:r>
          </w:p>
        </w:tc>
      </w:tr>
      <w:tr w:rsidR="005B3522" w:rsidRPr="00CA610B" w14:paraId="562C14AB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D6457B1" w14:textId="7619FBF1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L71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D850029" w14:textId="5DE34C27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3FD3C" w14:textId="73ED5AE4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1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0F6C68E" w14:textId="73C4DE27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</w:t>
            </w:r>
          </w:p>
        </w:tc>
      </w:tr>
      <w:tr w:rsidR="005B3522" w:rsidRPr="00CA610B" w14:paraId="346B1E34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62CCFE41" w14:textId="628B6BC9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L99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D42F4E7" w14:textId="19B2F455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BA3456" w14:textId="01543374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1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E7688CE" w14:textId="1646A310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</w:t>
            </w:r>
          </w:p>
        </w:tc>
      </w:tr>
      <w:tr w:rsidR="005B3522" w:rsidRPr="00CA610B" w14:paraId="30ADA576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5DEFA140" w14:textId="2EEA5FF3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Q106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D0A040B" w14:textId="706FC906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49F423" w14:textId="0B7FE847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1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427A9E5" w14:textId="44FE95AE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, 4a</w:t>
            </w:r>
          </w:p>
        </w:tc>
      </w:tr>
      <w:tr w:rsidR="005B3522" w:rsidRPr="00CA610B" w14:paraId="198DC45F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A1FDA07" w14:textId="75C0FC4A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H117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2FC0067" w14:textId="079B990C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A862A8" w14:textId="774B2611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13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EDDAEF4" w14:textId="190049AC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</w:t>
            </w:r>
          </w:p>
        </w:tc>
      </w:tr>
      <w:tr w:rsidR="005B3522" w:rsidRPr="00CA610B" w14:paraId="6BA4DF44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7166D74" w14:textId="3B1709C0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T126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271BE59" w14:textId="7DDDE26A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059EA" w14:textId="4443EA47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5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2A629F7" w14:textId="7C7F83AD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</w:t>
            </w:r>
          </w:p>
        </w:tc>
      </w:tr>
      <w:tr w:rsidR="005B3522" w:rsidRPr="00CA610B" w14:paraId="15E38ECA" w14:textId="77777777" w:rsidTr="00F31E70">
        <w:trPr>
          <w:trHeight w:val="127"/>
        </w:trPr>
        <w:tc>
          <w:tcPr>
            <w:tcW w:w="1975" w:type="dxa"/>
            <w:vAlign w:val="center"/>
          </w:tcPr>
          <w:p w14:paraId="36952605" w14:textId="42EB748A" w:rsidR="005B3522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CHO-FLAG(R138amber)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2E054C7" w14:textId="5DE2B32A" w:rsidR="005B3522" w:rsidRPr="00CA610B" w:rsidRDefault="005B3522" w:rsidP="005B352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CDNA3.1-based vector expressing NACHO tagged at the C-terminus with FLAG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210A4B" w14:textId="5D0034B6" w:rsidR="005B3522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H158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594BB55" w14:textId="6BF31DE1" w:rsidR="005B3522" w:rsidRPr="00CA610B" w:rsidRDefault="005B3522" w:rsidP="005B352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d</w:t>
            </w:r>
          </w:p>
        </w:tc>
      </w:tr>
    </w:tbl>
    <w:p w14:paraId="558D3437" w14:textId="36B073A0" w:rsidR="008B1730" w:rsidRDefault="008B1730">
      <w:pPr>
        <w:rPr>
          <w:rFonts w:ascii="Arial" w:hAnsi="Arial" w:cs="Arial"/>
          <w:color w:val="000000" w:themeColor="text1"/>
          <w:sz w:val="22"/>
          <w:szCs w:val="22"/>
        </w:rPr>
      </w:pPr>
      <w:r w:rsidRPr="00CA610B">
        <w:rPr>
          <w:rFonts w:ascii="Arial" w:hAnsi="Arial" w:cs="Arial"/>
          <w:color w:val="000000" w:themeColor="text1"/>
          <w:sz w:val="22"/>
          <w:szCs w:val="22"/>
        </w:rPr>
        <w:br/>
      </w:r>
    </w:p>
    <w:sectPr w:rsidR="008B1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C98975" w14:textId="77777777" w:rsidR="004A1EA8" w:rsidRDefault="004A1EA8" w:rsidP="008B1730">
      <w:r>
        <w:separator/>
      </w:r>
    </w:p>
  </w:endnote>
  <w:endnote w:type="continuationSeparator" w:id="0">
    <w:p w14:paraId="1045BEE7" w14:textId="77777777" w:rsidR="004A1EA8" w:rsidRDefault="004A1EA8" w:rsidP="008B1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9DDE2" w14:textId="77777777" w:rsidR="004A1EA8" w:rsidRDefault="004A1EA8" w:rsidP="008B1730">
      <w:r>
        <w:separator/>
      </w:r>
    </w:p>
  </w:footnote>
  <w:footnote w:type="continuationSeparator" w:id="0">
    <w:p w14:paraId="02656FCD" w14:textId="77777777" w:rsidR="004A1EA8" w:rsidRDefault="004A1EA8" w:rsidP="008B1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30"/>
    <w:rsid w:val="000160A8"/>
    <w:rsid w:val="00112D74"/>
    <w:rsid w:val="00182EDB"/>
    <w:rsid w:val="001A46EB"/>
    <w:rsid w:val="001B2AD9"/>
    <w:rsid w:val="001C55F7"/>
    <w:rsid w:val="001E496B"/>
    <w:rsid w:val="002056B9"/>
    <w:rsid w:val="00264DCE"/>
    <w:rsid w:val="002F3A03"/>
    <w:rsid w:val="00307A52"/>
    <w:rsid w:val="00354693"/>
    <w:rsid w:val="00366FB0"/>
    <w:rsid w:val="003B1F1E"/>
    <w:rsid w:val="00422FD0"/>
    <w:rsid w:val="004A1EA8"/>
    <w:rsid w:val="004E4CF6"/>
    <w:rsid w:val="004F7DBD"/>
    <w:rsid w:val="00501975"/>
    <w:rsid w:val="0051078B"/>
    <w:rsid w:val="0052421D"/>
    <w:rsid w:val="00564543"/>
    <w:rsid w:val="005B3522"/>
    <w:rsid w:val="006144B0"/>
    <w:rsid w:val="00633AA3"/>
    <w:rsid w:val="0068655B"/>
    <w:rsid w:val="006B72F0"/>
    <w:rsid w:val="00774BFD"/>
    <w:rsid w:val="00795F3F"/>
    <w:rsid w:val="0080726C"/>
    <w:rsid w:val="008432AB"/>
    <w:rsid w:val="00845DDA"/>
    <w:rsid w:val="008B1730"/>
    <w:rsid w:val="00992C23"/>
    <w:rsid w:val="00A276A2"/>
    <w:rsid w:val="00AB5C4E"/>
    <w:rsid w:val="00AC3842"/>
    <w:rsid w:val="00B0171E"/>
    <w:rsid w:val="00B52F6F"/>
    <w:rsid w:val="00CE7728"/>
    <w:rsid w:val="00D22591"/>
    <w:rsid w:val="00DB01E7"/>
    <w:rsid w:val="00DB4D35"/>
    <w:rsid w:val="00DC43CE"/>
    <w:rsid w:val="00E21695"/>
    <w:rsid w:val="00E30A59"/>
    <w:rsid w:val="00E56D33"/>
    <w:rsid w:val="00E726D9"/>
    <w:rsid w:val="00F31E70"/>
    <w:rsid w:val="00F35869"/>
    <w:rsid w:val="00FA766A"/>
    <w:rsid w:val="00FD36B9"/>
    <w:rsid w:val="00FD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16781"/>
  <w15:chartTrackingRefBased/>
  <w15:docId w15:val="{313B1344-94B7-5449-9ECA-F1A733D7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Text">
    <w:name w:val="SM Text"/>
    <w:basedOn w:val="Normal"/>
    <w:qFormat/>
    <w:rsid w:val="008B1730"/>
    <w:pPr>
      <w:ind w:firstLine="480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8B1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B1730"/>
    <w:rPr>
      <w:i/>
      <w:iCs/>
    </w:rPr>
  </w:style>
  <w:style w:type="character" w:styleId="Strong">
    <w:name w:val="Strong"/>
    <w:basedOn w:val="DefaultParagraphFont"/>
    <w:uiPriority w:val="22"/>
    <w:qFormat/>
    <w:rsid w:val="008B1730"/>
    <w:rPr>
      <w:b/>
      <w:bCs/>
    </w:rPr>
  </w:style>
  <w:style w:type="character" w:customStyle="1" w:styleId="polytonic">
    <w:name w:val="polytonic"/>
    <w:basedOn w:val="DefaultParagraphFont"/>
    <w:rsid w:val="008B1730"/>
  </w:style>
  <w:style w:type="paragraph" w:styleId="Header">
    <w:name w:val="header"/>
    <w:basedOn w:val="Normal"/>
    <w:link w:val="HeaderChar"/>
    <w:uiPriority w:val="99"/>
    <w:unhideWhenUsed/>
    <w:rsid w:val="008B17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73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B17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73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21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69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6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6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695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DBD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DB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47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84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Smalinskaite</dc:creator>
  <cp:keywords/>
  <dc:description/>
  <cp:lastModifiedBy>Andrija Sente</cp:lastModifiedBy>
  <cp:revision>34</cp:revision>
  <dcterms:created xsi:type="dcterms:W3CDTF">2022-07-18T17:40:00Z</dcterms:created>
  <dcterms:modified xsi:type="dcterms:W3CDTF">2024-11-11T16:14:00Z</dcterms:modified>
</cp:coreProperties>
</file>